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4D3" w:rsidRPr="00A73304" w:rsidRDefault="006204D3" w:rsidP="006204D3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27"/>
        <w:gridCol w:w="1559"/>
        <w:gridCol w:w="1134"/>
        <w:gridCol w:w="1701"/>
        <w:gridCol w:w="1276"/>
        <w:gridCol w:w="50"/>
      </w:tblGrid>
      <w:tr w:rsidR="006204D3" w:rsidRPr="000F46DF" w:rsidTr="00BC6FB2">
        <w:trPr>
          <w:trHeight w:val="350"/>
        </w:trPr>
        <w:tc>
          <w:tcPr>
            <w:tcW w:w="8947" w:type="dxa"/>
            <w:gridSpan w:val="6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6204D3" w:rsidRPr="000F46DF" w:rsidRDefault="006204D3" w:rsidP="00BC6FB2">
            <w:pPr>
              <w:spacing w:before="120" w:after="12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0F46DF">
              <w:rPr>
                <w:rFonts w:asciiTheme="majorHAnsi" w:hAnsiTheme="majorHAnsi" w:cstheme="minorHAnsi"/>
                <w:b/>
                <w:sz w:val="20"/>
                <w:szCs w:val="20"/>
                <w:lang w:val="en-GB"/>
              </w:rPr>
              <w:t>Supplement Data.</w:t>
            </w:r>
            <w:r w:rsidRPr="000F46DF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 xml:space="preserve"> Baseline characteristics of patients with AF using dual antiplatelet therapy </w:t>
            </w:r>
          </w:p>
          <w:p w:rsidR="006204D3" w:rsidRPr="000F46DF" w:rsidRDefault="006204D3" w:rsidP="00BC6FB2">
            <w:pPr>
              <w:spacing w:before="120" w:after="120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0F46DF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N= 12 (age 78±9.1)</w:t>
            </w:r>
          </w:p>
        </w:tc>
      </w:tr>
      <w:tr w:rsidR="006204D3" w:rsidRPr="000F46DF" w:rsidTr="00BC6FB2">
        <w:trPr>
          <w:gridAfter w:val="1"/>
          <w:wAfter w:w="50" w:type="dxa"/>
        </w:trPr>
        <w:tc>
          <w:tcPr>
            <w:tcW w:w="32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Style w:val="apple-style-span"/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0F46DF">
              <w:rPr>
                <w:rStyle w:val="apple-style-span"/>
                <w:rFonts w:asciiTheme="majorHAnsi" w:hAnsiTheme="majorHAnsi" w:cstheme="minorHAnsi"/>
                <w:sz w:val="20"/>
                <w:szCs w:val="20"/>
                <w:lang w:val="en-GB"/>
              </w:rPr>
              <w:t>Sex (female)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0F46DF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 xml:space="preserve">n=8 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6204D3" w:rsidRPr="000F46DF" w:rsidTr="00BC6FB2">
        <w:trPr>
          <w:gridAfter w:val="1"/>
          <w:wAfter w:w="50" w:type="dxa"/>
        </w:trPr>
        <w:tc>
          <w:tcPr>
            <w:tcW w:w="32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Style w:val="apple-style-span"/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0F46DF">
              <w:rPr>
                <w:rStyle w:val="apple-style-span"/>
                <w:rFonts w:asciiTheme="majorHAnsi" w:hAnsiTheme="majorHAnsi" w:cstheme="minorHAnsi"/>
                <w:sz w:val="20"/>
                <w:szCs w:val="20"/>
                <w:lang w:val="en-GB"/>
              </w:rPr>
              <w:t xml:space="preserve">Acute surgery                                 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Style w:val="apple-style-span"/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0F46DF">
              <w:rPr>
                <w:rStyle w:val="apple-style-span"/>
                <w:rFonts w:asciiTheme="majorHAnsi" w:hAnsiTheme="majorHAnsi" w:cstheme="minorHAnsi"/>
                <w:sz w:val="20"/>
                <w:szCs w:val="20"/>
                <w:lang w:val="en-GB"/>
              </w:rPr>
              <w:t>n=9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6204D3" w:rsidRPr="000F46DF" w:rsidTr="00BC6FB2">
        <w:trPr>
          <w:gridAfter w:val="1"/>
          <w:wAfter w:w="50" w:type="dxa"/>
        </w:trPr>
        <w:tc>
          <w:tcPr>
            <w:tcW w:w="32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Style w:val="apple-style-span"/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0F46DF">
              <w:rPr>
                <w:rStyle w:val="apple-style-span"/>
                <w:rFonts w:asciiTheme="majorHAnsi" w:hAnsiTheme="majorHAnsi" w:cstheme="minorHAnsi"/>
                <w:sz w:val="20"/>
                <w:szCs w:val="20"/>
                <w:lang w:val="en-GB"/>
              </w:rPr>
              <w:t>Coronary artery disease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0F46DF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n=10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6204D3" w:rsidRPr="000F46DF" w:rsidTr="00BC6FB2">
        <w:trPr>
          <w:gridAfter w:val="1"/>
          <w:wAfter w:w="50" w:type="dxa"/>
        </w:trPr>
        <w:tc>
          <w:tcPr>
            <w:tcW w:w="32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Style w:val="apple-style-span"/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0F46DF">
              <w:rPr>
                <w:rStyle w:val="apple-style-span"/>
                <w:rFonts w:asciiTheme="majorHAnsi" w:hAnsiTheme="majorHAnsi" w:cstheme="minorHAnsi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0F46DF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n= 8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6204D3" w:rsidRPr="000F46DF" w:rsidTr="00BC6FB2">
        <w:trPr>
          <w:gridAfter w:val="1"/>
          <w:wAfter w:w="50" w:type="dxa"/>
        </w:trPr>
        <w:tc>
          <w:tcPr>
            <w:tcW w:w="32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Style w:val="apple-style-span"/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0F46DF">
              <w:rPr>
                <w:rStyle w:val="apple-style-span"/>
                <w:rFonts w:asciiTheme="majorHAnsi" w:hAnsiTheme="majorHAnsi" w:cstheme="minorHAnsi"/>
                <w:sz w:val="20"/>
                <w:szCs w:val="20"/>
                <w:lang w:val="en-GB"/>
              </w:rPr>
              <w:t>History of pulmonary embolism</w:t>
            </w:r>
            <w:r w:rsidRPr="000F46DF">
              <w:rPr>
                <w:rFonts w:asciiTheme="majorHAnsi" w:hAnsiTheme="majorHAnsi" w:cstheme="minorHAnsi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0F46DF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n=0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0F46DF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6204D3" w:rsidRPr="000F46DF" w:rsidTr="00BC6FB2">
        <w:trPr>
          <w:gridAfter w:val="1"/>
          <w:wAfter w:w="50" w:type="dxa"/>
        </w:trPr>
        <w:tc>
          <w:tcPr>
            <w:tcW w:w="32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jc w:val="both"/>
              <w:rPr>
                <w:rStyle w:val="apple-style-span"/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0F46DF">
              <w:rPr>
                <w:rStyle w:val="apple-style-span"/>
                <w:rFonts w:asciiTheme="majorHAnsi" w:hAnsiTheme="majorHAnsi" w:cstheme="minorHAnsi"/>
                <w:sz w:val="20"/>
                <w:szCs w:val="20"/>
                <w:lang w:val="en-GB"/>
              </w:rPr>
              <w:t>History of venous thrombosis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0F46DF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n=1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0F46DF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6204D3" w:rsidRPr="000F46DF" w:rsidTr="00BC6FB2">
        <w:trPr>
          <w:gridAfter w:val="1"/>
          <w:wAfter w:w="50" w:type="dxa"/>
        </w:trPr>
        <w:tc>
          <w:tcPr>
            <w:tcW w:w="32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jc w:val="both"/>
              <w:rPr>
                <w:rStyle w:val="apple-style-span"/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0F46DF">
              <w:rPr>
                <w:rStyle w:val="apple-style-span"/>
                <w:rFonts w:asciiTheme="majorHAnsi" w:hAnsiTheme="majorHAnsi" w:cstheme="minorHAnsi"/>
                <w:sz w:val="20"/>
                <w:szCs w:val="20"/>
                <w:lang w:val="en-GB"/>
              </w:rPr>
              <w:t>History of stroke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0F46DF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n=3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0F46DF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6204D3" w:rsidRPr="000F46DF" w:rsidRDefault="006204D3" w:rsidP="00BC6FB2">
            <w:pPr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  <w:tr w:rsidR="006204D3" w:rsidRPr="000F46DF" w:rsidTr="00BC6FB2">
        <w:trPr>
          <w:gridAfter w:val="1"/>
          <w:wAfter w:w="50" w:type="dxa"/>
        </w:trPr>
        <w:tc>
          <w:tcPr>
            <w:tcW w:w="3227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:rsidR="006204D3" w:rsidRPr="000F46DF" w:rsidRDefault="006204D3" w:rsidP="00BC6FB2">
            <w:pPr>
              <w:jc w:val="both"/>
              <w:rPr>
                <w:rStyle w:val="apple-style-span"/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0F46DF">
              <w:rPr>
                <w:rStyle w:val="apple-style-span"/>
                <w:rFonts w:asciiTheme="majorHAnsi" w:hAnsiTheme="majorHAnsi" w:cstheme="minorHAnsi"/>
                <w:sz w:val="20"/>
                <w:szCs w:val="20"/>
                <w:lang w:val="en-GB"/>
              </w:rPr>
              <w:t>Until discharge x after discharge re-administration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:rsidR="006204D3" w:rsidRPr="000F46DF" w:rsidRDefault="006204D3" w:rsidP="00BC6FB2">
            <w:pPr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0F46DF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>n=11 x 1 (91.7%)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:rsidR="006204D3" w:rsidRPr="000F46DF" w:rsidRDefault="006204D3" w:rsidP="00BC6FB2">
            <w:pPr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:rsidR="006204D3" w:rsidRPr="000F46DF" w:rsidRDefault="006204D3" w:rsidP="00BC6FB2">
            <w:pPr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  <w:r w:rsidRPr="000F46DF">
              <w:rPr>
                <w:rFonts w:asciiTheme="majorHAnsi" w:hAnsiTheme="majorHAnsi"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:rsidR="006204D3" w:rsidRPr="000F46DF" w:rsidRDefault="006204D3" w:rsidP="00BC6FB2">
            <w:pPr>
              <w:spacing w:line="100" w:lineRule="atLeast"/>
              <w:jc w:val="both"/>
              <w:rPr>
                <w:rFonts w:asciiTheme="majorHAnsi" w:hAnsiTheme="majorHAnsi" w:cstheme="minorHAnsi"/>
                <w:sz w:val="20"/>
                <w:szCs w:val="20"/>
                <w:lang w:val="en-GB"/>
              </w:rPr>
            </w:pPr>
          </w:p>
        </w:tc>
      </w:tr>
    </w:tbl>
    <w:p w:rsidR="006204D3" w:rsidRPr="00A73304" w:rsidRDefault="006204D3" w:rsidP="006204D3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0808BB" w:rsidRDefault="000808BB"/>
    <w:sectPr w:rsidR="000808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4D3"/>
    <w:rsid w:val="0000321A"/>
    <w:rsid w:val="00003B18"/>
    <w:rsid w:val="00011AD2"/>
    <w:rsid w:val="0001316E"/>
    <w:rsid w:val="00020F10"/>
    <w:rsid w:val="00021343"/>
    <w:rsid w:val="000233C8"/>
    <w:rsid w:val="00023FBE"/>
    <w:rsid w:val="00024F68"/>
    <w:rsid w:val="00025F6A"/>
    <w:rsid w:val="000326CF"/>
    <w:rsid w:val="00035A7F"/>
    <w:rsid w:val="000443EE"/>
    <w:rsid w:val="00044F4B"/>
    <w:rsid w:val="00045B50"/>
    <w:rsid w:val="00055E07"/>
    <w:rsid w:val="00065530"/>
    <w:rsid w:val="000750CC"/>
    <w:rsid w:val="00080070"/>
    <w:rsid w:val="000808BB"/>
    <w:rsid w:val="00083AA7"/>
    <w:rsid w:val="00086A2D"/>
    <w:rsid w:val="000A4826"/>
    <w:rsid w:val="000A5291"/>
    <w:rsid w:val="000B1DD3"/>
    <w:rsid w:val="000C1152"/>
    <w:rsid w:val="000C15B3"/>
    <w:rsid w:val="000C37F3"/>
    <w:rsid w:val="000C799B"/>
    <w:rsid w:val="000D220F"/>
    <w:rsid w:val="000D50F9"/>
    <w:rsid w:val="000D5DF6"/>
    <w:rsid w:val="000E2333"/>
    <w:rsid w:val="000E34F0"/>
    <w:rsid w:val="000E6FD9"/>
    <w:rsid w:val="000F2DCA"/>
    <w:rsid w:val="000F46DF"/>
    <w:rsid w:val="000F6FF2"/>
    <w:rsid w:val="00104358"/>
    <w:rsid w:val="0010579C"/>
    <w:rsid w:val="001060CA"/>
    <w:rsid w:val="00107577"/>
    <w:rsid w:val="001106B7"/>
    <w:rsid w:val="00113ED0"/>
    <w:rsid w:val="00115F0B"/>
    <w:rsid w:val="00117134"/>
    <w:rsid w:val="0012058B"/>
    <w:rsid w:val="00127327"/>
    <w:rsid w:val="00131596"/>
    <w:rsid w:val="00143909"/>
    <w:rsid w:val="001469FB"/>
    <w:rsid w:val="00147ADA"/>
    <w:rsid w:val="0015203B"/>
    <w:rsid w:val="00153103"/>
    <w:rsid w:val="00154585"/>
    <w:rsid w:val="0015677A"/>
    <w:rsid w:val="00160837"/>
    <w:rsid w:val="001636FE"/>
    <w:rsid w:val="0016438E"/>
    <w:rsid w:val="00164445"/>
    <w:rsid w:val="00172AB7"/>
    <w:rsid w:val="00172B18"/>
    <w:rsid w:val="00174A8C"/>
    <w:rsid w:val="00182132"/>
    <w:rsid w:val="001847F8"/>
    <w:rsid w:val="001918B2"/>
    <w:rsid w:val="001A2407"/>
    <w:rsid w:val="001A5E3A"/>
    <w:rsid w:val="001B534F"/>
    <w:rsid w:val="001D1C23"/>
    <w:rsid w:val="001D4F53"/>
    <w:rsid w:val="001E1D1B"/>
    <w:rsid w:val="001E3F3F"/>
    <w:rsid w:val="001F34E3"/>
    <w:rsid w:val="001F5037"/>
    <w:rsid w:val="001F5805"/>
    <w:rsid w:val="001F74B6"/>
    <w:rsid w:val="001F7F28"/>
    <w:rsid w:val="0020112F"/>
    <w:rsid w:val="00202696"/>
    <w:rsid w:val="00206065"/>
    <w:rsid w:val="00210355"/>
    <w:rsid w:val="0022347C"/>
    <w:rsid w:val="00231098"/>
    <w:rsid w:val="00237748"/>
    <w:rsid w:val="00240A27"/>
    <w:rsid w:val="002429C3"/>
    <w:rsid w:val="0024355F"/>
    <w:rsid w:val="00247DDE"/>
    <w:rsid w:val="002536AF"/>
    <w:rsid w:val="00260590"/>
    <w:rsid w:val="00261854"/>
    <w:rsid w:val="00265056"/>
    <w:rsid w:val="00267D3F"/>
    <w:rsid w:val="00276906"/>
    <w:rsid w:val="00283BC7"/>
    <w:rsid w:val="00283E9A"/>
    <w:rsid w:val="00284916"/>
    <w:rsid w:val="00285F0C"/>
    <w:rsid w:val="00287447"/>
    <w:rsid w:val="00291EB8"/>
    <w:rsid w:val="00293CDE"/>
    <w:rsid w:val="00295F59"/>
    <w:rsid w:val="00297444"/>
    <w:rsid w:val="002A058D"/>
    <w:rsid w:val="002B6D82"/>
    <w:rsid w:val="002C3EB9"/>
    <w:rsid w:val="002C4A3A"/>
    <w:rsid w:val="002C5051"/>
    <w:rsid w:val="002C7ED4"/>
    <w:rsid w:val="002D6FB7"/>
    <w:rsid w:val="002E7069"/>
    <w:rsid w:val="002E7BC7"/>
    <w:rsid w:val="002F01BE"/>
    <w:rsid w:val="002F5089"/>
    <w:rsid w:val="0030382F"/>
    <w:rsid w:val="00303D68"/>
    <w:rsid w:val="00307599"/>
    <w:rsid w:val="003113E4"/>
    <w:rsid w:val="00316532"/>
    <w:rsid w:val="00317792"/>
    <w:rsid w:val="003262A1"/>
    <w:rsid w:val="003316AF"/>
    <w:rsid w:val="0033580B"/>
    <w:rsid w:val="00344B12"/>
    <w:rsid w:val="00351F87"/>
    <w:rsid w:val="00355152"/>
    <w:rsid w:val="00371A2C"/>
    <w:rsid w:val="0037255F"/>
    <w:rsid w:val="00381CB3"/>
    <w:rsid w:val="00384052"/>
    <w:rsid w:val="003923AC"/>
    <w:rsid w:val="003A1424"/>
    <w:rsid w:val="003A5E91"/>
    <w:rsid w:val="003B4A59"/>
    <w:rsid w:val="003B56C8"/>
    <w:rsid w:val="003B6317"/>
    <w:rsid w:val="003C4C66"/>
    <w:rsid w:val="003C60F8"/>
    <w:rsid w:val="003D4176"/>
    <w:rsid w:val="003E3AA8"/>
    <w:rsid w:val="003E7067"/>
    <w:rsid w:val="003F001C"/>
    <w:rsid w:val="003F2569"/>
    <w:rsid w:val="00401B68"/>
    <w:rsid w:val="004020FE"/>
    <w:rsid w:val="00405D58"/>
    <w:rsid w:val="00417F95"/>
    <w:rsid w:val="004272DD"/>
    <w:rsid w:val="004274AB"/>
    <w:rsid w:val="00431E57"/>
    <w:rsid w:val="0043263E"/>
    <w:rsid w:val="00433097"/>
    <w:rsid w:val="004334F7"/>
    <w:rsid w:val="00433FD8"/>
    <w:rsid w:val="00434378"/>
    <w:rsid w:val="0043521D"/>
    <w:rsid w:val="004435FA"/>
    <w:rsid w:val="00445681"/>
    <w:rsid w:val="00451143"/>
    <w:rsid w:val="00451A55"/>
    <w:rsid w:val="004520B7"/>
    <w:rsid w:val="00452548"/>
    <w:rsid w:val="004526DC"/>
    <w:rsid w:val="004530D4"/>
    <w:rsid w:val="00454D3A"/>
    <w:rsid w:val="00455344"/>
    <w:rsid w:val="00455BB1"/>
    <w:rsid w:val="00456DEA"/>
    <w:rsid w:val="0046396D"/>
    <w:rsid w:val="00480064"/>
    <w:rsid w:val="00480F8F"/>
    <w:rsid w:val="00481048"/>
    <w:rsid w:val="00483039"/>
    <w:rsid w:val="004843FC"/>
    <w:rsid w:val="0048454F"/>
    <w:rsid w:val="0048457E"/>
    <w:rsid w:val="00494EE1"/>
    <w:rsid w:val="004979F0"/>
    <w:rsid w:val="004C0D1E"/>
    <w:rsid w:val="004C5CFD"/>
    <w:rsid w:val="004D0BE1"/>
    <w:rsid w:val="004D2C7E"/>
    <w:rsid w:val="004D39BB"/>
    <w:rsid w:val="004D6E6A"/>
    <w:rsid w:val="004E2FF9"/>
    <w:rsid w:val="004F35F5"/>
    <w:rsid w:val="00505951"/>
    <w:rsid w:val="005124D0"/>
    <w:rsid w:val="00515C4D"/>
    <w:rsid w:val="00515EAB"/>
    <w:rsid w:val="005161B9"/>
    <w:rsid w:val="00516F1D"/>
    <w:rsid w:val="00521768"/>
    <w:rsid w:val="00522D2D"/>
    <w:rsid w:val="00531210"/>
    <w:rsid w:val="00534BCD"/>
    <w:rsid w:val="0054236A"/>
    <w:rsid w:val="00542C50"/>
    <w:rsid w:val="005432CD"/>
    <w:rsid w:val="00554178"/>
    <w:rsid w:val="00554D3B"/>
    <w:rsid w:val="005627AE"/>
    <w:rsid w:val="005640AC"/>
    <w:rsid w:val="005649DC"/>
    <w:rsid w:val="00565920"/>
    <w:rsid w:val="0056664E"/>
    <w:rsid w:val="00567411"/>
    <w:rsid w:val="00577C3E"/>
    <w:rsid w:val="00584678"/>
    <w:rsid w:val="00585AE0"/>
    <w:rsid w:val="00585E77"/>
    <w:rsid w:val="00592665"/>
    <w:rsid w:val="0059588C"/>
    <w:rsid w:val="00596DBC"/>
    <w:rsid w:val="005A25A7"/>
    <w:rsid w:val="005A492F"/>
    <w:rsid w:val="005A6B6D"/>
    <w:rsid w:val="005B03EC"/>
    <w:rsid w:val="005B0658"/>
    <w:rsid w:val="005B3167"/>
    <w:rsid w:val="005C390F"/>
    <w:rsid w:val="005D0202"/>
    <w:rsid w:val="005D3633"/>
    <w:rsid w:val="005D3B3C"/>
    <w:rsid w:val="005D478D"/>
    <w:rsid w:val="005E28B2"/>
    <w:rsid w:val="005E2AB4"/>
    <w:rsid w:val="005F6E54"/>
    <w:rsid w:val="005F6E75"/>
    <w:rsid w:val="005F7AB0"/>
    <w:rsid w:val="00610C6C"/>
    <w:rsid w:val="006204D3"/>
    <w:rsid w:val="0062187F"/>
    <w:rsid w:val="006321F9"/>
    <w:rsid w:val="00632C80"/>
    <w:rsid w:val="00636953"/>
    <w:rsid w:val="00640E7E"/>
    <w:rsid w:val="0064267D"/>
    <w:rsid w:val="00642842"/>
    <w:rsid w:val="006462F1"/>
    <w:rsid w:val="00646363"/>
    <w:rsid w:val="006569C1"/>
    <w:rsid w:val="00657AF2"/>
    <w:rsid w:val="00662C74"/>
    <w:rsid w:val="00665779"/>
    <w:rsid w:val="00667916"/>
    <w:rsid w:val="00670FE8"/>
    <w:rsid w:val="006759C4"/>
    <w:rsid w:val="00680F0B"/>
    <w:rsid w:val="00681AAF"/>
    <w:rsid w:val="006849E6"/>
    <w:rsid w:val="006851E7"/>
    <w:rsid w:val="0068686C"/>
    <w:rsid w:val="00687090"/>
    <w:rsid w:val="006A1AAB"/>
    <w:rsid w:val="006A27C2"/>
    <w:rsid w:val="006A69DB"/>
    <w:rsid w:val="006A6C90"/>
    <w:rsid w:val="006B36F5"/>
    <w:rsid w:val="006C2354"/>
    <w:rsid w:val="006C2CDB"/>
    <w:rsid w:val="006C54DC"/>
    <w:rsid w:val="006D4944"/>
    <w:rsid w:val="006D51D6"/>
    <w:rsid w:val="006D759C"/>
    <w:rsid w:val="006F0971"/>
    <w:rsid w:val="0070283A"/>
    <w:rsid w:val="00703663"/>
    <w:rsid w:val="00706CAB"/>
    <w:rsid w:val="00707087"/>
    <w:rsid w:val="0071102F"/>
    <w:rsid w:val="007237A4"/>
    <w:rsid w:val="007252D8"/>
    <w:rsid w:val="00737A57"/>
    <w:rsid w:val="00755E3E"/>
    <w:rsid w:val="00757343"/>
    <w:rsid w:val="00757432"/>
    <w:rsid w:val="00757CFB"/>
    <w:rsid w:val="007670F8"/>
    <w:rsid w:val="007762DB"/>
    <w:rsid w:val="00781E2D"/>
    <w:rsid w:val="00784E08"/>
    <w:rsid w:val="007925EE"/>
    <w:rsid w:val="0079516D"/>
    <w:rsid w:val="007A6B47"/>
    <w:rsid w:val="007B2C57"/>
    <w:rsid w:val="007B6023"/>
    <w:rsid w:val="007B75EB"/>
    <w:rsid w:val="007D5F0C"/>
    <w:rsid w:val="007E2595"/>
    <w:rsid w:val="007E6A32"/>
    <w:rsid w:val="007F09E5"/>
    <w:rsid w:val="00805081"/>
    <w:rsid w:val="008056CA"/>
    <w:rsid w:val="008063AB"/>
    <w:rsid w:val="00815AEC"/>
    <w:rsid w:val="00823A55"/>
    <w:rsid w:val="0082516D"/>
    <w:rsid w:val="00825398"/>
    <w:rsid w:val="00831369"/>
    <w:rsid w:val="008451BA"/>
    <w:rsid w:val="008516BD"/>
    <w:rsid w:val="00857FD5"/>
    <w:rsid w:val="00860062"/>
    <w:rsid w:val="00860A7C"/>
    <w:rsid w:val="00865AF2"/>
    <w:rsid w:val="008707E9"/>
    <w:rsid w:val="0087235B"/>
    <w:rsid w:val="00875AB6"/>
    <w:rsid w:val="008831EC"/>
    <w:rsid w:val="00883555"/>
    <w:rsid w:val="00885E03"/>
    <w:rsid w:val="0088735E"/>
    <w:rsid w:val="00893064"/>
    <w:rsid w:val="00895F9B"/>
    <w:rsid w:val="008A30E7"/>
    <w:rsid w:val="008A50B1"/>
    <w:rsid w:val="008B5AFA"/>
    <w:rsid w:val="008B7836"/>
    <w:rsid w:val="008C3B3B"/>
    <w:rsid w:val="008C6298"/>
    <w:rsid w:val="008C7E3F"/>
    <w:rsid w:val="008D09CF"/>
    <w:rsid w:val="008D22CE"/>
    <w:rsid w:val="008E1D3B"/>
    <w:rsid w:val="008E3D70"/>
    <w:rsid w:val="008E6E2D"/>
    <w:rsid w:val="008F533B"/>
    <w:rsid w:val="008F5C7B"/>
    <w:rsid w:val="008F5F11"/>
    <w:rsid w:val="008F6FC6"/>
    <w:rsid w:val="00901951"/>
    <w:rsid w:val="009243B7"/>
    <w:rsid w:val="00940153"/>
    <w:rsid w:val="00943998"/>
    <w:rsid w:val="0095310A"/>
    <w:rsid w:val="00957178"/>
    <w:rsid w:val="009600D1"/>
    <w:rsid w:val="00961875"/>
    <w:rsid w:val="00964C3F"/>
    <w:rsid w:val="0096652F"/>
    <w:rsid w:val="009669DE"/>
    <w:rsid w:val="009737B1"/>
    <w:rsid w:val="00981BEC"/>
    <w:rsid w:val="0098200F"/>
    <w:rsid w:val="00983139"/>
    <w:rsid w:val="00990860"/>
    <w:rsid w:val="00997C9C"/>
    <w:rsid w:val="009A249E"/>
    <w:rsid w:val="009A5986"/>
    <w:rsid w:val="009A6D5B"/>
    <w:rsid w:val="009B0457"/>
    <w:rsid w:val="009C552C"/>
    <w:rsid w:val="009C73A3"/>
    <w:rsid w:val="009D5089"/>
    <w:rsid w:val="009E4221"/>
    <w:rsid w:val="009F1556"/>
    <w:rsid w:val="00A0697A"/>
    <w:rsid w:val="00A06B20"/>
    <w:rsid w:val="00A1194E"/>
    <w:rsid w:val="00A14A4F"/>
    <w:rsid w:val="00A16150"/>
    <w:rsid w:val="00A20585"/>
    <w:rsid w:val="00A23BD0"/>
    <w:rsid w:val="00A3751B"/>
    <w:rsid w:val="00A4198D"/>
    <w:rsid w:val="00A42D9E"/>
    <w:rsid w:val="00A52FF3"/>
    <w:rsid w:val="00A55A5C"/>
    <w:rsid w:val="00A5772C"/>
    <w:rsid w:val="00A772CA"/>
    <w:rsid w:val="00A8348D"/>
    <w:rsid w:val="00A87F0A"/>
    <w:rsid w:val="00AA3882"/>
    <w:rsid w:val="00AA4F55"/>
    <w:rsid w:val="00AA7A97"/>
    <w:rsid w:val="00AD1769"/>
    <w:rsid w:val="00AD5D95"/>
    <w:rsid w:val="00AE6642"/>
    <w:rsid w:val="00AE7878"/>
    <w:rsid w:val="00AF0904"/>
    <w:rsid w:val="00AF2F5B"/>
    <w:rsid w:val="00AF4953"/>
    <w:rsid w:val="00AF4F75"/>
    <w:rsid w:val="00B120A6"/>
    <w:rsid w:val="00B13747"/>
    <w:rsid w:val="00B158D5"/>
    <w:rsid w:val="00B16C50"/>
    <w:rsid w:val="00B31CC3"/>
    <w:rsid w:val="00B348D3"/>
    <w:rsid w:val="00B35F5A"/>
    <w:rsid w:val="00B42680"/>
    <w:rsid w:val="00B42781"/>
    <w:rsid w:val="00B46BBB"/>
    <w:rsid w:val="00B47A3C"/>
    <w:rsid w:val="00B50020"/>
    <w:rsid w:val="00B50933"/>
    <w:rsid w:val="00B50C3E"/>
    <w:rsid w:val="00B66BB0"/>
    <w:rsid w:val="00B73074"/>
    <w:rsid w:val="00B73437"/>
    <w:rsid w:val="00B74FFE"/>
    <w:rsid w:val="00B77AC1"/>
    <w:rsid w:val="00B80A70"/>
    <w:rsid w:val="00B86BFB"/>
    <w:rsid w:val="00B95578"/>
    <w:rsid w:val="00BA11A5"/>
    <w:rsid w:val="00BA4823"/>
    <w:rsid w:val="00BB1D4C"/>
    <w:rsid w:val="00BB2BB5"/>
    <w:rsid w:val="00BB398D"/>
    <w:rsid w:val="00BB58B3"/>
    <w:rsid w:val="00BB6AF5"/>
    <w:rsid w:val="00BD13A0"/>
    <w:rsid w:val="00BD2473"/>
    <w:rsid w:val="00BD4812"/>
    <w:rsid w:val="00BD5316"/>
    <w:rsid w:val="00BE13CC"/>
    <w:rsid w:val="00BE4BAA"/>
    <w:rsid w:val="00BE63C7"/>
    <w:rsid w:val="00BE7AE7"/>
    <w:rsid w:val="00BF3C45"/>
    <w:rsid w:val="00BF41A8"/>
    <w:rsid w:val="00BF5C7F"/>
    <w:rsid w:val="00C01E87"/>
    <w:rsid w:val="00C1713D"/>
    <w:rsid w:val="00C221FE"/>
    <w:rsid w:val="00C3250D"/>
    <w:rsid w:val="00C325EC"/>
    <w:rsid w:val="00C32D23"/>
    <w:rsid w:val="00C35805"/>
    <w:rsid w:val="00C441BF"/>
    <w:rsid w:val="00C4596D"/>
    <w:rsid w:val="00C47293"/>
    <w:rsid w:val="00C47BE4"/>
    <w:rsid w:val="00C51FDE"/>
    <w:rsid w:val="00C52692"/>
    <w:rsid w:val="00C54AF2"/>
    <w:rsid w:val="00C54C3F"/>
    <w:rsid w:val="00C555BA"/>
    <w:rsid w:val="00C56424"/>
    <w:rsid w:val="00C56514"/>
    <w:rsid w:val="00C56AFC"/>
    <w:rsid w:val="00C57F0C"/>
    <w:rsid w:val="00C62CE0"/>
    <w:rsid w:val="00C84169"/>
    <w:rsid w:val="00C85BF1"/>
    <w:rsid w:val="00C9514F"/>
    <w:rsid w:val="00C97A8E"/>
    <w:rsid w:val="00CA283E"/>
    <w:rsid w:val="00CA785C"/>
    <w:rsid w:val="00CB4230"/>
    <w:rsid w:val="00CB6F59"/>
    <w:rsid w:val="00CC237B"/>
    <w:rsid w:val="00CC2ECF"/>
    <w:rsid w:val="00CC2F2E"/>
    <w:rsid w:val="00CD2AD9"/>
    <w:rsid w:val="00CD7931"/>
    <w:rsid w:val="00CE6B1C"/>
    <w:rsid w:val="00CF0BA5"/>
    <w:rsid w:val="00CF2F6A"/>
    <w:rsid w:val="00CF3F9F"/>
    <w:rsid w:val="00CF77C7"/>
    <w:rsid w:val="00D008D1"/>
    <w:rsid w:val="00D0487B"/>
    <w:rsid w:val="00D067DB"/>
    <w:rsid w:val="00D122F0"/>
    <w:rsid w:val="00D1283D"/>
    <w:rsid w:val="00D24671"/>
    <w:rsid w:val="00D30B3A"/>
    <w:rsid w:val="00D4111C"/>
    <w:rsid w:val="00D41B79"/>
    <w:rsid w:val="00D42361"/>
    <w:rsid w:val="00D4735B"/>
    <w:rsid w:val="00D475AB"/>
    <w:rsid w:val="00D521B5"/>
    <w:rsid w:val="00D52A5E"/>
    <w:rsid w:val="00D70EB8"/>
    <w:rsid w:val="00D71DF0"/>
    <w:rsid w:val="00D75001"/>
    <w:rsid w:val="00D845CD"/>
    <w:rsid w:val="00DB180B"/>
    <w:rsid w:val="00DB18F4"/>
    <w:rsid w:val="00DB48BB"/>
    <w:rsid w:val="00DB7DE7"/>
    <w:rsid w:val="00DC3B4C"/>
    <w:rsid w:val="00DE7917"/>
    <w:rsid w:val="00DF0C6C"/>
    <w:rsid w:val="00E03B48"/>
    <w:rsid w:val="00E0423E"/>
    <w:rsid w:val="00E04956"/>
    <w:rsid w:val="00E04FAA"/>
    <w:rsid w:val="00E07BBA"/>
    <w:rsid w:val="00E16B09"/>
    <w:rsid w:val="00E178AB"/>
    <w:rsid w:val="00E23A38"/>
    <w:rsid w:val="00E27479"/>
    <w:rsid w:val="00E3133F"/>
    <w:rsid w:val="00E31557"/>
    <w:rsid w:val="00E338B5"/>
    <w:rsid w:val="00E35797"/>
    <w:rsid w:val="00E43FB3"/>
    <w:rsid w:val="00E64823"/>
    <w:rsid w:val="00E64D71"/>
    <w:rsid w:val="00E70B06"/>
    <w:rsid w:val="00E8784A"/>
    <w:rsid w:val="00E90F09"/>
    <w:rsid w:val="00E93AB1"/>
    <w:rsid w:val="00EA063B"/>
    <w:rsid w:val="00EA2044"/>
    <w:rsid w:val="00EA433C"/>
    <w:rsid w:val="00EC519A"/>
    <w:rsid w:val="00EC5AE5"/>
    <w:rsid w:val="00EC5C46"/>
    <w:rsid w:val="00ED04B7"/>
    <w:rsid w:val="00ED1FC8"/>
    <w:rsid w:val="00ED7630"/>
    <w:rsid w:val="00EE6416"/>
    <w:rsid w:val="00EF46FF"/>
    <w:rsid w:val="00EF645B"/>
    <w:rsid w:val="00F00F6D"/>
    <w:rsid w:val="00F021F3"/>
    <w:rsid w:val="00F0534C"/>
    <w:rsid w:val="00F0607A"/>
    <w:rsid w:val="00F13241"/>
    <w:rsid w:val="00F14A5C"/>
    <w:rsid w:val="00F3147D"/>
    <w:rsid w:val="00F320B3"/>
    <w:rsid w:val="00F35CF8"/>
    <w:rsid w:val="00F47210"/>
    <w:rsid w:val="00F50515"/>
    <w:rsid w:val="00F56BD7"/>
    <w:rsid w:val="00F6420C"/>
    <w:rsid w:val="00F77F48"/>
    <w:rsid w:val="00F800EB"/>
    <w:rsid w:val="00F811EE"/>
    <w:rsid w:val="00F820E2"/>
    <w:rsid w:val="00F8431F"/>
    <w:rsid w:val="00F86AC8"/>
    <w:rsid w:val="00F9090B"/>
    <w:rsid w:val="00F91277"/>
    <w:rsid w:val="00F94B03"/>
    <w:rsid w:val="00F97B56"/>
    <w:rsid w:val="00FA31B9"/>
    <w:rsid w:val="00FA6AD3"/>
    <w:rsid w:val="00FC29F3"/>
    <w:rsid w:val="00FD379C"/>
    <w:rsid w:val="00FE01D5"/>
    <w:rsid w:val="00FE322F"/>
    <w:rsid w:val="00FE4047"/>
    <w:rsid w:val="00FF4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204D3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apple-style-span">
    <w:name w:val="apple-style-span"/>
    <w:uiPriority w:val="99"/>
    <w:rsid w:val="006204D3"/>
  </w:style>
  <w:style w:type="paragraph" w:styleId="FormtovanvHTML">
    <w:name w:val="HTML Preformatted"/>
    <w:basedOn w:val="Normln"/>
    <w:link w:val="FormtovanvHTMLChar"/>
    <w:uiPriority w:val="99"/>
    <w:rsid w:val="006204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rsid w:val="006204D3"/>
    <w:rPr>
      <w:rFonts w:ascii="Courier New" w:eastAsia="Times New Roman" w:hAnsi="Courier New" w:cs="Courier New"/>
      <w:sz w:val="20"/>
      <w:szCs w:val="20"/>
      <w:lang w:eastAsia="cs-CZ"/>
    </w:rPr>
  </w:style>
  <w:style w:type="paragraph" w:styleId="Normlnweb">
    <w:name w:val="Normal (Web)"/>
    <w:basedOn w:val="Normln"/>
    <w:uiPriority w:val="99"/>
    <w:semiHidden/>
    <w:unhideWhenUsed/>
    <w:rsid w:val="00B734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Hypertextovodkaz">
    <w:name w:val="Hyperlink"/>
    <w:basedOn w:val="Standardnpsmoodstavce"/>
    <w:uiPriority w:val="99"/>
    <w:semiHidden/>
    <w:unhideWhenUsed/>
    <w:rsid w:val="00B73437"/>
    <w:rPr>
      <w:color w:val="0000FF"/>
      <w:u w:val="single"/>
    </w:rPr>
  </w:style>
  <w:style w:type="character" w:customStyle="1" w:styleId="apple-converted-space">
    <w:name w:val="apple-converted-space"/>
    <w:basedOn w:val="Standardnpsmoodstavce"/>
    <w:rsid w:val="00B73437"/>
  </w:style>
  <w:style w:type="character" w:styleId="Zvraznn">
    <w:name w:val="Emphasis"/>
    <w:basedOn w:val="Standardnpsmoodstavce"/>
    <w:uiPriority w:val="20"/>
    <w:qFormat/>
    <w:rsid w:val="00B7343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204D3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apple-style-span">
    <w:name w:val="apple-style-span"/>
    <w:uiPriority w:val="99"/>
    <w:rsid w:val="006204D3"/>
  </w:style>
  <w:style w:type="paragraph" w:styleId="FormtovanvHTML">
    <w:name w:val="HTML Preformatted"/>
    <w:basedOn w:val="Normln"/>
    <w:link w:val="FormtovanvHTMLChar"/>
    <w:uiPriority w:val="99"/>
    <w:rsid w:val="006204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rsid w:val="006204D3"/>
    <w:rPr>
      <w:rFonts w:ascii="Courier New" w:eastAsia="Times New Roman" w:hAnsi="Courier New" w:cs="Courier New"/>
      <w:sz w:val="20"/>
      <w:szCs w:val="20"/>
      <w:lang w:eastAsia="cs-CZ"/>
    </w:rPr>
  </w:style>
  <w:style w:type="paragraph" w:styleId="Normlnweb">
    <w:name w:val="Normal (Web)"/>
    <w:basedOn w:val="Normln"/>
    <w:uiPriority w:val="99"/>
    <w:semiHidden/>
    <w:unhideWhenUsed/>
    <w:rsid w:val="00B734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Hypertextovodkaz">
    <w:name w:val="Hyperlink"/>
    <w:basedOn w:val="Standardnpsmoodstavce"/>
    <w:uiPriority w:val="99"/>
    <w:semiHidden/>
    <w:unhideWhenUsed/>
    <w:rsid w:val="00B73437"/>
    <w:rPr>
      <w:color w:val="0000FF"/>
      <w:u w:val="single"/>
    </w:rPr>
  </w:style>
  <w:style w:type="character" w:customStyle="1" w:styleId="apple-converted-space">
    <w:name w:val="apple-converted-space"/>
    <w:basedOn w:val="Standardnpsmoodstavce"/>
    <w:rsid w:val="00B73437"/>
  </w:style>
  <w:style w:type="character" w:styleId="Zvraznn">
    <w:name w:val="Emphasis"/>
    <w:basedOn w:val="Standardnpsmoodstavce"/>
    <w:uiPriority w:val="20"/>
    <w:qFormat/>
    <w:rsid w:val="00B7343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1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4</TotalTime>
  <Pages>1</Pages>
  <Words>62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Z</dc:creator>
  <cp:lastModifiedBy>HZ</cp:lastModifiedBy>
  <cp:revision>1</cp:revision>
  <dcterms:created xsi:type="dcterms:W3CDTF">2017-04-08T14:22:00Z</dcterms:created>
  <dcterms:modified xsi:type="dcterms:W3CDTF">2017-04-10T16:37:00Z</dcterms:modified>
</cp:coreProperties>
</file>